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9FBF04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14:ligatures w14:val="none"/>
        </w:rPr>
        <w:t xml:space="preserve">S7 Fig. a. 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 xml:space="preserve">Co-linear network of species carrying the </w:t>
      </w:r>
      <w:r>
        <w:rPr>
          <w:rFonts w:ascii="Times New Roman" w:hAnsi="Times New Roman" w:eastAsia="宋体" w:cs="Times New Roman"/>
          <w:b/>
          <w:bCs/>
          <w:i/>
          <w:iCs/>
          <w:sz w:val="24"/>
          <w:szCs w:val="24"/>
          <w14:ligatures w14:val="none"/>
        </w:rPr>
        <w:t>phnW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>; b Population characteristics of dominant species in major ecological clusters at the phylum level.</w:t>
      </w:r>
    </w:p>
    <w:p w14:paraId="5FBE5194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47A7EF1E">
      <w:r>
        <w:rPr>
          <w:rFonts w:hint="eastAsia" w:ascii="Times New Roman" w:hAnsi="Times New Roman" w:eastAsia="宋体" w:cs="Times New Roman"/>
          <w:bCs/>
          <w:sz w:val="24"/>
          <w:szCs w:val="24"/>
          <w14:ligatures w14:val="none"/>
        </w:rPr>
        <w:drawing>
          <wp:inline distT="0" distB="0" distL="0" distR="0">
            <wp:extent cx="5579745" cy="2637790"/>
            <wp:effectExtent l="0" t="0" r="1905" b="635"/>
            <wp:docPr id="205532562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325623" name="图片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263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7B2E1E"/>
    <w:rsid w:val="29231181"/>
    <w:rsid w:val="7E7B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31:00Z</dcterms:created>
  <dc:creator>Mercy</dc:creator>
  <cp:lastModifiedBy>Mercy</cp:lastModifiedBy>
  <dcterms:modified xsi:type="dcterms:W3CDTF">2025-06-27T14:3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16FA74C2DD34286A23FE60EC6EDE9D5_11</vt:lpwstr>
  </property>
  <property fmtid="{D5CDD505-2E9C-101B-9397-08002B2CF9AE}" pid="4" name="KSOTemplateDocerSaveRecord">
    <vt:lpwstr>eyJoZGlkIjoiOGFkOWZhYWEyZjhmNTU4NTM5ODQ1ZGI1YzNiZGZjMGEiLCJ1c2VySWQiOiIzMjgxNjA1MzkifQ==</vt:lpwstr>
  </property>
</Properties>
</file>